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0A4D" w:rsidRDefault="005768A9">
      <w:pPr>
        <w:rPr>
          <w:rFonts w:ascii="Times New Roman" w:hAnsi="Times New Roman" w:cs="Times New Roman"/>
          <w:sz w:val="24"/>
          <w:szCs w:val="24"/>
        </w:rPr>
      </w:pPr>
      <w:r w:rsidRPr="00B23F62">
        <w:rPr>
          <w:rFonts w:ascii="Times New Roman" w:hAnsi="Times New Roman" w:cs="Times New Roman"/>
          <w:sz w:val="24"/>
          <w:szCs w:val="24"/>
        </w:rPr>
        <w:t>Supplementary</w:t>
      </w:r>
      <w:bookmarkStart w:id="0" w:name="_GoBack"/>
      <w:bookmarkEnd w:id="0"/>
      <w:r w:rsidR="00B23F62" w:rsidRPr="00B23F62">
        <w:rPr>
          <w:rFonts w:ascii="Times New Roman" w:hAnsi="Times New Roman" w:cs="Times New Roman"/>
          <w:sz w:val="24"/>
          <w:szCs w:val="24"/>
        </w:rPr>
        <w:t xml:space="preserve"> table 3. Stress tolerance index for drought, salinity and submergence of rice genotypes</w:t>
      </w:r>
    </w:p>
    <w:tbl>
      <w:tblPr>
        <w:tblW w:w="12506" w:type="dxa"/>
        <w:tblLook w:val="04A0" w:firstRow="1" w:lastRow="0" w:firstColumn="1" w:lastColumn="0" w:noHBand="0" w:noVBand="1"/>
      </w:tblPr>
      <w:tblGrid>
        <w:gridCol w:w="2425"/>
        <w:gridCol w:w="1168"/>
        <w:gridCol w:w="845"/>
        <w:gridCol w:w="1168"/>
        <w:gridCol w:w="1175"/>
        <w:gridCol w:w="850"/>
        <w:gridCol w:w="1175"/>
        <w:gridCol w:w="1359"/>
        <w:gridCol w:w="983"/>
        <w:gridCol w:w="1358"/>
      </w:tblGrid>
      <w:tr w:rsidR="00B23F62" w:rsidRPr="00B23F62" w:rsidTr="00B23F62">
        <w:trPr>
          <w:trHeight w:val="312"/>
          <w:tblHeader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ices</w:t>
            </w:r>
          </w:p>
        </w:tc>
        <w:tc>
          <w:tcPr>
            <w:tcW w:w="31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 tolerance index (DTI)</w:t>
            </w:r>
          </w:p>
        </w:tc>
        <w:tc>
          <w:tcPr>
            <w:tcW w:w="3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linity tolerance index (STI)</w:t>
            </w:r>
          </w:p>
        </w:tc>
        <w:tc>
          <w:tcPr>
            <w:tcW w:w="3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mergence tolerance index (FTI)</w:t>
            </w:r>
          </w:p>
        </w:tc>
      </w:tr>
      <w:tr w:rsidR="00B23F62" w:rsidRPr="00B23F62" w:rsidTr="00B23F62">
        <w:trPr>
          <w:trHeight w:val="312"/>
          <w:tblHeader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 Nam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harif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b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ole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hari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bi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oled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harif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bi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oled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 5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 5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 5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 5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 5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T 5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T 5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T 5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T 5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T 5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T 4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PD1900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T 5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 4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NA R 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B 1750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B 1754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B 1756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B 1757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B 1759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B 2250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B 225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B 2254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B 2256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CB 1665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upatham</w:t>
            </w:r>
            <w:proofErr w:type="spellEnd"/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amb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ongar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ppikar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garudan</w:t>
            </w:r>
            <w:proofErr w:type="spellEnd"/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amb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pumolagai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ttanSamba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ungan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nmani</w:t>
            </w:r>
            <w:proofErr w:type="spellEnd"/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amb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dakathi</w:t>
            </w:r>
            <w:proofErr w:type="spellEnd"/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amb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ttuponni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L 47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 13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R 64 DR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R 6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ttaikar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B23F62" w:rsidRPr="00B23F62" w:rsidTr="00B23F62">
        <w:trPr>
          <w:trHeight w:val="31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B23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R 4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F62" w:rsidRPr="00B23F62" w:rsidRDefault="00B23F62" w:rsidP="00D63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</w:tbl>
    <w:p w:rsidR="00B23F62" w:rsidRPr="00B23F62" w:rsidRDefault="00B23F62">
      <w:pPr>
        <w:rPr>
          <w:rFonts w:ascii="Times New Roman" w:hAnsi="Times New Roman" w:cs="Times New Roman"/>
          <w:sz w:val="24"/>
          <w:szCs w:val="24"/>
        </w:rPr>
      </w:pPr>
    </w:p>
    <w:sectPr w:rsidR="00B23F62" w:rsidRPr="00B23F62" w:rsidSect="00B23F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7E1"/>
    <w:rsid w:val="003147E1"/>
    <w:rsid w:val="00550A4D"/>
    <w:rsid w:val="005768A9"/>
    <w:rsid w:val="00B2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EA5674-6E02-4849-8EB4-54F372E29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2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3-12-28T12:16:00Z</dcterms:created>
  <dcterms:modified xsi:type="dcterms:W3CDTF">2023-12-29T08:14:00Z</dcterms:modified>
</cp:coreProperties>
</file>